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9DAE" w14:textId="661E1EDE" w:rsidR="00EC6C54" w:rsidRPr="00070F19" w:rsidRDefault="00897D06">
      <w:pPr>
        <w:rPr>
          <w:rFonts w:ascii="Times New Roman" w:hAnsi="Times New Roman" w:cs="Times New Roman"/>
          <w:sz w:val="32"/>
          <w:szCs w:val="32"/>
        </w:rPr>
      </w:pPr>
      <w:r w:rsidRPr="00070F19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2C931533" w14:textId="21A1043F" w:rsidR="00897D06" w:rsidRDefault="00897D06"/>
    <w:p w14:paraId="392C99A3" w14:textId="1CEE64A3" w:rsidR="00897D06" w:rsidRPr="003229D3" w:rsidRDefault="00897D06">
      <w:pPr>
        <w:rPr>
          <w:rFonts w:ascii="Times New Roman" w:hAnsi="Times New Roman" w:cs="Times New Roman"/>
        </w:rPr>
      </w:pPr>
      <w:r w:rsidRPr="003229D3">
        <w:rPr>
          <w:rStyle w:val="markedcontent"/>
          <w:rFonts w:ascii="Times New Roman" w:hAnsi="Times New Roman" w:cs="Times New Roman"/>
        </w:rPr>
        <w:t>Supplementary Video</w:t>
      </w:r>
      <w:r w:rsidRPr="003229D3">
        <w:rPr>
          <w:rStyle w:val="markedcontent"/>
          <w:rFonts w:ascii="Times New Roman" w:hAnsi="Times New Roman" w:cs="Times New Roman"/>
        </w:rPr>
        <w:t xml:space="preserve"> S1: Epithelial Wound Closure Process</w:t>
      </w:r>
    </w:p>
    <w:sectPr w:rsidR="00897D06" w:rsidRPr="00322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06"/>
    <w:rsid w:val="00070F19"/>
    <w:rsid w:val="003229D3"/>
    <w:rsid w:val="00897D06"/>
    <w:rsid w:val="00EC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BB05C"/>
  <w15:chartTrackingRefBased/>
  <w15:docId w15:val="{144A1999-5BC1-4ADD-8177-820D3E7A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897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zeng</dc:creator>
  <cp:keywords/>
  <dc:description/>
  <cp:lastModifiedBy>xiaowei zeng</cp:lastModifiedBy>
  <cp:revision>3</cp:revision>
  <dcterms:created xsi:type="dcterms:W3CDTF">2023-03-20T20:51:00Z</dcterms:created>
  <dcterms:modified xsi:type="dcterms:W3CDTF">2023-03-20T20:57:00Z</dcterms:modified>
</cp:coreProperties>
</file>